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40FB2" w14:textId="77777777" w:rsidR="000878E3" w:rsidRPr="000878E3" w:rsidRDefault="000878E3" w:rsidP="004A42C0">
      <w:pPr>
        <w:keepNext/>
        <w:keepLines/>
        <w:spacing w:before="240" w:after="240" w:line="240" w:lineRule="auto"/>
        <w:jc w:val="center"/>
        <w:outlineLvl w:val="0"/>
        <w:rPr>
          <w:rFonts w:ascii="Times New Roman" w:eastAsia="宋体" w:hAnsi="Times New Roman" w:cs="Times New Roman"/>
          <w:b/>
          <w:color w:val="000000"/>
          <w:sz w:val="24"/>
          <w:szCs w:val="32"/>
          <w14:ligatures w14:val="none"/>
        </w:rPr>
      </w:pPr>
      <w:r w:rsidRPr="000878E3">
        <w:rPr>
          <w:rFonts w:ascii="Times New Roman" w:eastAsia="宋体" w:hAnsi="Times New Roman" w:cs="Times New Roman"/>
          <w:b/>
          <w:color w:val="000000"/>
          <w:sz w:val="24"/>
          <w:szCs w:val="32"/>
          <w14:ligatures w14:val="none"/>
        </w:rPr>
        <w:t xml:space="preserve">Appendix A: </w:t>
      </w:r>
      <w:r w:rsidRPr="000878E3">
        <w:rPr>
          <w:rFonts w:ascii="Times New Roman" w:eastAsia="宋体" w:hAnsi="Times New Roman" w:cs="Times New Roman" w:hint="eastAsia"/>
          <w:b/>
          <w:color w:val="000000"/>
          <w:sz w:val="24"/>
          <w:szCs w:val="32"/>
          <w14:ligatures w14:val="none"/>
        </w:rPr>
        <w:t>F</w:t>
      </w:r>
      <w:r w:rsidRPr="000878E3">
        <w:rPr>
          <w:rFonts w:ascii="Times New Roman" w:eastAsia="宋体" w:hAnsi="Times New Roman" w:cs="Times New Roman"/>
          <w:b/>
          <w:color w:val="000000"/>
          <w:sz w:val="24"/>
          <w:szCs w:val="32"/>
          <w14:ligatures w14:val="none"/>
        </w:rPr>
        <w:t>requency Equation</w:t>
      </w:r>
    </w:p>
    <w:p w14:paraId="235B1335" w14:textId="33968717" w:rsidR="000878E3" w:rsidRPr="000878E3" w:rsidRDefault="000878E3" w:rsidP="000878E3">
      <w:pPr>
        <w:spacing w:after="0" w:line="360" w:lineRule="auto"/>
        <w:ind w:firstLineChars="200" w:firstLine="400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The motion equations for an isotropic elastic medium are changed, in invariant form</w:t>
      </w:r>
      <w:r w:rsidR="00E50040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 </w:t>
      </w:r>
      <w:r w:rsidR="003F3759" w:rsidRPr="003F3759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  <w14:ligatures w14:val="none"/>
        </w:rPr>
        <w:t>[3</w:t>
      </w:r>
      <w:r w:rsidR="00041377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  <w14:ligatures w14:val="none"/>
        </w:rPr>
        <w:t>6</w:t>
      </w:r>
      <w:r w:rsidR="003F3759" w:rsidRPr="003F3759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  <w14:ligatures w14:val="none"/>
        </w:rPr>
        <w:t>]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,</w:t>
      </w:r>
    </w:p>
    <w:p w14:paraId="77FC8F2C" w14:textId="77777777" w:rsidR="000878E3" w:rsidRPr="000878E3" w:rsidRDefault="000878E3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μ∆</m:t>
        </m:r>
        <m:r>
          <m:rPr>
            <m:sty m:val="bi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u</m:t>
        </m:r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+</m:t>
        </m:r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λ+μ</m:t>
            </m:r>
          </m:e>
        </m:d>
        <m:r>
          <m:rPr>
            <m:sty m:val="p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∇∇</m:t>
        </m:r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∙</m:t>
        </m:r>
        <m:r>
          <m:rPr>
            <m:sty m:val="bi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u</m:t>
        </m:r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=ρ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</m:e>
              <m: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2</m:t>
                </m:r>
              </m:sup>
            </m:sSup>
            <m:r>
              <m:rPr>
                <m:sty m:val="bi"/>
              </m:rP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u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t</m:t>
                </m:r>
              </m:e>
              <m: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2</m:t>
                </m:r>
              </m:sup>
            </m:sSup>
          </m:den>
        </m:f>
      </m:oMath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            </w:t>
      </w:r>
      <w:r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1)</w:t>
      </w:r>
    </w:p>
    <w:p w14:paraId="2F0D90A8" w14:textId="5E5272E7" w:rsidR="000878E3" w:rsidRPr="000878E3" w:rsidRDefault="000878E3" w:rsidP="000878E3">
      <w:pPr>
        <w:spacing w:after="0" w:line="480" w:lineRule="auto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where</w:t>
      </w:r>
      <w:r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 </w:t>
      </w:r>
      <m:oMath>
        <m:r>
          <m:rPr>
            <m:sty m:val="bi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u</m:t>
        </m:r>
      </m:oMath>
      <w:r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 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is the displacement fields, </w:t>
      </w:r>
      <m:oMath>
        <m:d>
          <m:dPr>
            <m:ctrlP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λ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,</m:t>
            </m:r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μ</m:t>
            </m:r>
          </m:e>
        </m:d>
      </m:oMath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are the Lame’s constants, </w:t>
      </w:r>
      <m:oMath>
        <m:r>
          <m:rPr>
            <m:sty m:val="p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∆</m:t>
        </m:r>
      </m:oMath>
      <w:r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 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is the </w:t>
      </w:r>
      <w:r w:rsidR="00B9115B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3D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Laplace operator, and </w:t>
      </w:r>
      <m:oMath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ρ</m:t>
        </m:r>
      </m:oMath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is the density. Based on the Helmholtz theorem to decompose</w:t>
      </w:r>
      <w:r w:rsidR="00DD7B94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 </w:t>
      </w:r>
      <w:r w:rsidR="00DD7B94" w:rsidRPr="00DD7B94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  <w14:ligatures w14:val="none"/>
        </w:rPr>
        <w:t>[6</w:t>
      </w:r>
      <w:r w:rsidR="003F3759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  <w14:ligatures w14:val="none"/>
        </w:rPr>
        <w:t>,3</w:t>
      </w:r>
      <w:r w:rsidR="00041377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  <w14:ligatures w14:val="none"/>
        </w:rPr>
        <w:t>7</w:t>
      </w:r>
      <w:r w:rsidR="00DD7B94" w:rsidRPr="00DD7B94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  <w14:ligatures w14:val="none"/>
        </w:rPr>
        <w:t>]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:</w:t>
      </w:r>
      <w:r w:rsidR="00B769BF" w:rsidRPr="00B769BF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</w:p>
    <w:p w14:paraId="367358AB" w14:textId="77777777" w:rsidR="000878E3" w:rsidRPr="000878E3" w:rsidRDefault="000878E3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r>
          <m:rPr>
            <m:sty m:val="bi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u=</m:t>
        </m:r>
        <m:r>
          <m:rPr>
            <m:sty m:val="p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∇</m:t>
        </m:r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 xml:space="preserve"> ϕ+</m:t>
        </m:r>
        <m:r>
          <m:rPr>
            <m:sty m:val="p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∇</m:t>
        </m:r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×(χ</m:t>
        </m:r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acc>
              <m:acc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e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z</m:t>
            </m:r>
          </m:sub>
        </m:sSub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)+</m:t>
        </m:r>
        <m:r>
          <m:rPr>
            <m:sty m:val="p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∇</m:t>
        </m:r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×</m:t>
        </m:r>
        <m:r>
          <m:rPr>
            <m:sty m:val="p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∇</m:t>
        </m:r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×(ψ</m:t>
        </m:r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acc>
              <m:acc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e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z</m:t>
            </m:r>
          </m:sub>
        </m:sSub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)</m:t>
        </m:r>
      </m:oMath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        </w:t>
      </w:r>
      <w:r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3)</w:t>
      </w:r>
    </w:p>
    <w:p w14:paraId="021D7795" w14:textId="77777777" w:rsidR="000878E3" w:rsidRPr="000878E3" w:rsidRDefault="000878E3" w:rsidP="000878E3">
      <w:pPr>
        <w:spacing w:after="0" w:line="480" w:lineRule="auto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and simplify </w:t>
      </w:r>
      <w:proofErr w:type="gramStart"/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Eq.A</w:t>
      </w:r>
      <w:proofErr w:type="gramEnd"/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1 to obtain the following functions</w:t>
      </w:r>
    </w:p>
    <w:p w14:paraId="3F815257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b/>
          <w:color w:val="000000"/>
          <w:sz w:val="20"/>
          <w:szCs w:val="20"/>
          <w14:ligatures w14:val="none"/>
        </w:rPr>
      </w:pPr>
      <m:oMath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∆-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∂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z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d>
              <m:d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λ+2μ</m:t>
                </m:r>
              </m:e>
            </m:d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∆-ρ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∂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t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ϕ+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z</m:t>
            </m:r>
          </m:den>
        </m:f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μ∆-ρ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∂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t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ψ=0</m:t>
        </m:r>
      </m:oMath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4)</w:t>
      </w:r>
    </w:p>
    <w:p w14:paraId="5F40AAD3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z</m:t>
            </m:r>
          </m:den>
        </m:f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d>
              <m:d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λ+2μ</m:t>
                </m:r>
              </m:e>
            </m:d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∆-ρ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∂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t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ϕ+</m:t>
        </m:r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∆-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∂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z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μ∆-ρ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∂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t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ψ=0</m:t>
        </m:r>
      </m:oMath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 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5)</w:t>
      </w:r>
    </w:p>
    <w:p w14:paraId="4EE63B9D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∆-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∂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z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μ∆-ρ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∂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t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χ=0</m:t>
        </m:r>
      </m:oMath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 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   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6)</w:t>
      </w:r>
    </w:p>
    <w:p w14:paraId="7189E381" w14:textId="77777777" w:rsidR="000878E3" w:rsidRPr="000878E3" w:rsidRDefault="000878E3" w:rsidP="000878E3">
      <w:pPr>
        <w:spacing w:after="0" w:line="480" w:lineRule="auto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where </w:t>
      </w:r>
      <m:oMath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ϕ</m:t>
        </m:r>
      </m:oMath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, </w:t>
      </w:r>
      <m:oMath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ψ</m:t>
        </m:r>
      </m:oMath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, and </w:t>
      </w:r>
      <m:oMath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χ</m:t>
        </m:r>
      </m:oMath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represent </w:t>
      </w:r>
      <w:r w:rsidRPr="000878E3">
        <w:rPr>
          <w:rFonts w:ascii="Times New Roman" w:eastAsia="宋体" w:hAnsi="Times New Roman" w:cs="Times New Roman"/>
          <w:i/>
          <w:color w:val="000000"/>
          <w:sz w:val="20"/>
          <w:szCs w:val="20"/>
          <w14:ligatures w14:val="none"/>
        </w:rPr>
        <w:t>P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, </w:t>
      </w:r>
      <w:r w:rsidRPr="000878E3">
        <w:rPr>
          <w:rFonts w:ascii="Times New Roman" w:eastAsia="宋体" w:hAnsi="Times New Roman" w:cs="Times New Roman"/>
          <w:i/>
          <w:color w:val="000000"/>
          <w:sz w:val="20"/>
          <w:szCs w:val="20"/>
          <w14:ligatures w14:val="none"/>
        </w:rPr>
        <w:t>SV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and </w:t>
      </w:r>
      <w:r w:rsidRPr="000878E3">
        <w:rPr>
          <w:rFonts w:ascii="Times New Roman" w:eastAsia="宋体" w:hAnsi="Times New Roman" w:cs="Times New Roman"/>
          <w:i/>
          <w:color w:val="000000"/>
          <w:sz w:val="20"/>
          <w:szCs w:val="20"/>
          <w14:ligatures w14:val="none"/>
        </w:rPr>
        <w:t>SH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waves, respectively,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acc>
              <m:acc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e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z</m:t>
            </m:r>
          </m:sub>
        </m:sSub>
      </m:oMath>
      <w:r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 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is the z-axis unit vector. Moreover, Eq. A3 can be furtherly expanded as</w:t>
      </w:r>
    </w:p>
    <w:p w14:paraId="51E9B42A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r</m:t>
            </m:r>
          </m:sub>
        </m:sSub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ϕ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r</m:t>
            </m:r>
          </m:den>
        </m:f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+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χ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r∂θ</m:t>
            </m:r>
          </m:den>
        </m:f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+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</m:e>
              <m: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ψ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r∂z</m:t>
            </m:r>
          </m:den>
        </m:f>
      </m:oMath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    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7)</w:t>
      </w:r>
    </w:p>
    <w:p w14:paraId="0DB1831B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θ</m:t>
            </m:r>
          </m:sub>
        </m:sSub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ϕ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r∂θ</m:t>
            </m:r>
          </m:den>
        </m:f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-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χ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r</m:t>
            </m:r>
          </m:den>
        </m:f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+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1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r</m:t>
            </m:r>
          </m:den>
        </m:f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</m:e>
              <m: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ψ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θ∂z</m:t>
            </m:r>
          </m:den>
        </m:f>
      </m:oMath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   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8)</w:t>
      </w:r>
    </w:p>
    <w:p w14:paraId="6DFF6019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z</m:t>
            </m:r>
          </m:sub>
        </m:sSub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ϕ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z</m:t>
            </m:r>
          </m:den>
        </m:f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-(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</m:e>
              <m: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2</m:t>
                </m:r>
              </m:sup>
            </m:sSup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r</m:t>
                </m:r>
              </m:e>
              <m: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+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∂</m:t>
            </m:r>
          </m:num>
          <m:den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r∂r</m:t>
            </m:r>
          </m:den>
        </m:f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+</m:t>
        </m:r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</m:t>
                </m:r>
              </m:e>
              <m: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r</m:t>
                </m:r>
              </m:e>
              <m: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∂θ</m:t>
                </m:r>
              </m:e>
              <m: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)ψ</m:t>
        </m:r>
      </m:oMath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9)</w:t>
      </w:r>
    </w:p>
    <w:p w14:paraId="79168F3F" w14:textId="208A22A7" w:rsidR="000878E3" w:rsidRPr="000878E3" w:rsidRDefault="000878E3" w:rsidP="000878E3">
      <w:pPr>
        <w:spacing w:after="0" w:line="480" w:lineRule="auto"/>
        <w:ind w:firstLineChars="200" w:firstLine="400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T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he displacement-strain relation </w:t>
      </w:r>
      <w:r w:rsidR="00DD7B94" w:rsidRPr="00DD7B94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  <w14:ligatures w14:val="none"/>
        </w:rPr>
        <w:t>[8]</w:t>
      </w:r>
    </w:p>
    <w:p w14:paraId="718260F0" w14:textId="77777777" w:rsidR="000878E3" w:rsidRPr="000878E3" w:rsidRDefault="00000000" w:rsidP="000878E3">
      <w:pPr>
        <w:spacing w:after="0" w:line="48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r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=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</m:t>
                      </m:r>
                    </m:den>
                  </m:f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θθ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=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θ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∂θ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θ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=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∂θ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θ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θ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  <w:color w:val="000000"/>
                      <w:sz w:val="20"/>
                      <w:szCs w:val="20"/>
                      <w14:ligatures w14:val="none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z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=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z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z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</m:t>
                      </m:r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  <w:color w:val="000000"/>
                      <w:sz w:val="20"/>
                      <w:szCs w:val="20"/>
                      <w14:ligatures w14:val="none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θz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=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z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∂θ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θ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z</m:t>
                      </m:r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  <w:color w:val="000000"/>
                      <w:sz w:val="20"/>
                      <w:szCs w:val="20"/>
                      <w14:ligatures w14:val="none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zz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=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z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z</m:t>
                      </m:r>
                    </m:den>
                  </m:f>
                </m:e>
              </m:mr>
            </m:m>
          </m:e>
        </m:d>
      </m:oMath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  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10)</w:t>
      </w:r>
    </w:p>
    <w:p w14:paraId="31CDDD89" w14:textId="77777777" w:rsidR="000878E3" w:rsidRPr="000878E3" w:rsidRDefault="000878E3" w:rsidP="000878E3">
      <w:pPr>
        <w:spacing w:after="0" w:line="480" w:lineRule="auto"/>
        <w:ind w:firstLineChars="200" w:firstLine="400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The strain-stress relation</w:t>
      </w:r>
    </w:p>
    <w:p w14:paraId="41B89E78" w14:textId="77777777" w:rsidR="000878E3" w:rsidRPr="000878E3" w:rsidRDefault="00000000" w:rsidP="000878E3">
      <w:pPr>
        <w:spacing w:after="0" w:line="360" w:lineRule="auto"/>
        <w:jc w:val="right"/>
        <w:rPr>
          <w:rFonts w:ascii="Calibri" w:eastAsia="宋体" w:hAnsi="Calibri" w:cs="Times New Roman"/>
          <w:color w:val="000000"/>
          <w:sz w:val="20"/>
          <w:szCs w:val="20"/>
          <w14:ligatures w14:val="none"/>
        </w:rPr>
      </w:pPr>
      <m:oMath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color w:val="000000"/>
                <w:sz w:val="21"/>
                <w:szCs w:val="21"/>
                <w14:ligatures w14:val="non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1"/>
                    <w:szCs w:val="21"/>
                    <w14:ligatures w14:val="none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rr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=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b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λ+2μ</m:t>
                      </m: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e>
                  </m:d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rr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+λ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zz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θθ</m:t>
                          </m:r>
                        </m:sub>
                      </m:sSub>
                    </m:e>
                  </m:d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θθ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=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b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λ+2μ</m:t>
                      </m: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e>
                  </m:d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θθ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+λ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zz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rr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  <w:color w:val="000000"/>
                      <w:sz w:val="21"/>
                      <w:szCs w:val="21"/>
                      <w14:ligatures w14:val="none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zz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=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b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λ+2μ</m:t>
                      </m: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e>
                  </m:d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zz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+λ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rr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θθ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  <w:color w:val="000000"/>
                      <w:sz w:val="21"/>
                      <w:szCs w:val="21"/>
                      <w14:ligatures w14:val="none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rθ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=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rθ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r</m:t>
                      </m:r>
                      <m:r>
                        <w:rPr>
                          <w:rFonts w:ascii="Cambria Math" w:eastAsia="宋体" w:hAnsi="Cambria Math" w:cs="Times New Roman" w:hint="eastAsia"/>
                          <w:color w:val="000000"/>
                          <w:sz w:val="21"/>
                          <w:szCs w:val="21"/>
                          <w14:ligatures w14:val="none"/>
                        </w:rPr>
                        <m:t>z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=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rz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000000"/>
                      <w:sz w:val="21"/>
                      <w:szCs w:val="21"/>
                      <w14:ligatures w14:val="none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θz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=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μ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θz</m:t>
                      </m:r>
                    </m:sub>
                  </m:sSub>
                </m:e>
              </m:mr>
            </m:m>
          </m:e>
        </m:d>
      </m:oMath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11)</w:t>
      </w:r>
    </w:p>
    <w:p w14:paraId="62A4494B" w14:textId="77777777" w:rsidR="000878E3" w:rsidRPr="000878E3" w:rsidRDefault="000878E3" w:rsidP="000878E3">
      <w:pPr>
        <w:spacing w:after="0" w:line="480" w:lineRule="auto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which are expanded as</w:t>
      </w:r>
    </w:p>
    <w:p w14:paraId="539CAB12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rr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=</m:t>
        </m:r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mPr>
              <m:mr>
                <m:e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λ+2μ</m:t>
                      </m:r>
                    </m:e>
                  </m:d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ϕ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χ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∂r∂θ</m:t>
                          </m:r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1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χ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3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ψ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z</m:t>
                          </m:r>
                        </m:den>
                      </m:f>
                    </m:e>
                  </m:d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λ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ϕ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r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z</m:t>
                              </m:r>
                            </m:den>
                          </m:f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∂r∂z</m:t>
                              </m:r>
                            </m:den>
                          </m:f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3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r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θ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z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ψ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λ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(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ϕ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χ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∂θ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ψ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∂z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ϕ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χ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θ∂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ψ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z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)</m:t>
                  </m:r>
                </m:e>
              </m:mr>
            </m:m>
          </m:e>
        </m:d>
      </m:oMath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12)</w:t>
      </w:r>
    </w:p>
    <w:p w14:paraId="3C5BAFCD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θθ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=</m:t>
        </m:r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mP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λ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ϕ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χ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∂r∂θ</m:t>
                          </m:r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1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χ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3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ψ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z</m:t>
                          </m:r>
                        </m:den>
                      </m:f>
                    </m:e>
                  </m:d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λ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ϕ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r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z</m:t>
                              </m:r>
                            </m:den>
                          </m:f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∂r∂z</m:t>
                              </m:r>
                            </m:den>
                          </m:f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3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r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θ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z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ψ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b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λ+2μ</m:t>
                          </m: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e>
                      </m:d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(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ϕ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χ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∂θ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ψ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∂z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ϕ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χ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θ∂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ψ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z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)</m:t>
                  </m:r>
                </m:e>
              </m:mr>
            </m:m>
          </m:e>
        </m:d>
      </m:oMath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13)</w:t>
      </w:r>
    </w:p>
    <w:p w14:paraId="24741248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zz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=</m:t>
        </m:r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mP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λ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ϕ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χ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∂r∂θ</m:t>
                          </m:r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1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χ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3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ψ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z</m:t>
                          </m:r>
                        </m:den>
                      </m:f>
                    </m:e>
                  </m:d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b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λ+2μ</m:t>
                      </m: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ϕ</m:t>
                          </m:r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r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z</m:t>
                              </m:r>
                            </m:den>
                          </m:f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r∂r∂z</m:t>
                              </m:r>
                            </m:den>
                          </m:f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3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r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  <m:sSup>
                                <m:s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∂θ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color w:val="000000"/>
                                      <w:sz w:val="20"/>
                                      <w:szCs w:val="20"/>
                                      <w14:ligatures w14:val="none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0"/>
                                  <w:szCs w:val="20"/>
                                  <w14:ligatures w14:val="none"/>
                                </w:rPr>
                                <m:t>∂z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ψ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λ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(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ϕ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χ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∂θ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ψ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∂z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ϕ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χ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θ∂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ψ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z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)</m:t>
                  </m:r>
                </m:e>
              </m:mr>
            </m:m>
          </m:e>
        </m:d>
      </m:oMath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 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14)</w:t>
      </w:r>
    </w:p>
    <w:p w14:paraId="13EE2096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rθ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=</m:t>
        </m:r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μ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(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2∂ϕ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∂θ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2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ϕ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∂θ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)</m:t>
                  </m: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μ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(-r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χ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χ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χ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)</m:t>
                  </m: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2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μ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(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ψ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θ∂z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ψ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∂θ∂z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)</m:t>
                  </m:r>
                </m:e>
              </m:mr>
            </m:m>
          </m:e>
        </m:d>
      </m:oMath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          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15)</w:t>
      </w:r>
    </w:p>
    <w:p w14:paraId="3164D876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rz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=</m:t>
        </m:r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mP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2μ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ϕ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∂z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μ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χ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θ∂z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-μ(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3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3</m:t>
                          </m:r>
                        </m:sup>
                      </m:sSup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r</m:t>
                      </m:r>
                    </m:den>
                  </m:f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</m:den>
                  </m:f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</m:den>
                  </m:f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3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2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3</m:t>
                          </m:r>
                        </m:sup>
                      </m:sSup>
                    </m:den>
                  </m:f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θ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3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∂z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∂r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)ψ</m:t>
                  </m:r>
                </m:e>
              </m:mr>
            </m:m>
          </m:e>
        </m:d>
      </m:oMath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16)</w:t>
      </w:r>
    </w:p>
    <w:p w14:paraId="04D0E2AA" w14:textId="77777777" w:rsidR="000878E3" w:rsidRPr="000878E3" w:rsidRDefault="00000000" w:rsidP="000878E3">
      <w:pPr>
        <w:spacing w:after="0" w:line="36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1"/>
                <w:szCs w:val="21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 w:val="21"/>
                <w:szCs w:val="21"/>
                <w14:ligatures w14:val="none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1"/>
                <w:szCs w:val="21"/>
                <w14:ligatures w14:val="none"/>
              </w:rPr>
              <m:t>θz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color w:val="000000"/>
            <w:sz w:val="21"/>
            <w:szCs w:val="21"/>
            <w14:ligatures w14:val="none"/>
          </w:rPr>
          <m:t>=</m:t>
        </m:r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color w:val="000000"/>
                <w:sz w:val="21"/>
                <w:szCs w:val="21"/>
                <w14:ligatures w14:val="non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1"/>
                    <w:szCs w:val="21"/>
                    <w14:ligatures w14:val="none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2μ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14:ligatures w14:val="none"/>
                        </w:rPr>
                        <m:t>r</m:t>
                      </m:r>
                    </m:den>
                  </m:f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ϕ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14:ligatures w14:val="none"/>
                        </w:rPr>
                        <m:t>∂z∂θ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-μ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χ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14:ligatures w14:val="none"/>
                        </w:rPr>
                        <m:t>∂r∂z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1"/>
                      <w14:ligatures w14:val="none"/>
                    </w:rPr>
                    <m:t>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μ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14:ligatures w14:val="none"/>
                        </w:rPr>
                        <m:t>r</m:t>
                      </m:r>
                    </m:den>
                  </m:f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1"/>
                          <w:szCs w:val="21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3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14:ligatures w14:val="none"/>
                            </w:rPr>
                            <m:t>∂θ</m:t>
                          </m:r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  <m:t>∂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14:ligatures w14:val="none"/>
                            </w:rPr>
                            <m:t>r∂r∂θ</m:t>
                          </m:r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:szCs w:val="21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3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∂</m:t>
                              </m:r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14:ligatures w14:val="none"/>
                                </w:rPr>
                                <m:t>θ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3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1"/>
                          <w:szCs w:val="21"/>
                          <w14:ligatures w14:val="none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1"/>
                              <w14:ligatures w14:val="none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1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14:ligatures w14:val="none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14:ligatures w14:val="none"/>
                                </w:rPr>
                                <m:t>3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14:ligatures w14:val="none"/>
                            </w:rPr>
                            <m:t>∂</m:t>
                          </m:r>
                          <m:sSup>
                            <m:s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color w:val="000000"/>
                                  <w:sz w:val="21"/>
                                  <w:szCs w:val="21"/>
                                  <w14:ligatures w14:val="non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1"/>
                              <w14:ligatures w14:val="none"/>
                            </w:rPr>
                            <m:t>∂θ</m:t>
                          </m:r>
                        </m:den>
                      </m:f>
                    </m:e>
                  </m:d>
                  <m:r>
                    <w:rPr>
                      <w:rFonts w:ascii="Cambria Math" w:eastAsia="宋体" w:hAnsi="Cambria Math" w:cs="Times New Roman"/>
                      <w:color w:val="000000"/>
                      <w:sz w:val="21"/>
                      <w:szCs w:val="21"/>
                      <w14:ligatures w14:val="none"/>
                    </w:rPr>
                    <m:t>ψ</m:t>
                  </m:r>
                </m:e>
              </m:mr>
            </m:m>
          </m:e>
        </m:d>
      </m:oMath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17)</w:t>
      </w:r>
    </w:p>
    <w:p w14:paraId="5C944549" w14:textId="3C4E3961" w:rsidR="000878E3" w:rsidRPr="000878E3" w:rsidRDefault="000878E3" w:rsidP="000878E3">
      <w:pPr>
        <w:spacing w:after="0" w:line="480" w:lineRule="auto"/>
        <w:ind w:firstLineChars="200" w:firstLine="400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The above displacement and stress components are used to build boundary equations and then discuss the </w:t>
      </w:r>
      <w:r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crack</w:t>
      </w:r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initiation due to the stress concentration around the borehole. Moreover, </w:t>
      </w:r>
      <w:proofErr w:type="spellStart"/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Eqs</w:t>
      </w:r>
      <w:proofErr w:type="spellEnd"/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. A4-A6 show that P- and SV-waves are coupled and if assuming </w:t>
      </w:r>
      <w:proofErr w:type="spellStart"/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kz</w:t>
      </w:r>
      <w:proofErr w:type="spellEnd"/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=0, we discover that SV and SH waves won’t be generated at the </w:t>
      </w:r>
      <w:proofErr w:type="spellStart"/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xoy</w:t>
      </w:r>
      <w:proofErr w:type="spellEnd"/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plane based on </w:t>
      </w:r>
      <w:proofErr w:type="spellStart"/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Eqs</w:t>
      </w:r>
      <w:proofErr w:type="spellEnd"/>
      <w:r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. 12-17. </w:t>
      </w:r>
    </w:p>
    <w:p w14:paraId="3F32DDD5" w14:textId="77777777" w:rsidR="000878E3" w:rsidRPr="000878E3" w:rsidRDefault="000878E3" w:rsidP="000878E3">
      <w:pPr>
        <w:spacing w:after="0" w:line="360" w:lineRule="auto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</w:p>
    <w:p w14:paraId="1D7505D4" w14:textId="77777777" w:rsidR="000878E3" w:rsidRPr="000878E3" w:rsidRDefault="000878E3" w:rsidP="004A42C0">
      <w:pPr>
        <w:keepNext/>
        <w:keepLines/>
        <w:spacing w:before="240" w:after="240" w:line="240" w:lineRule="auto"/>
        <w:jc w:val="center"/>
        <w:outlineLvl w:val="0"/>
        <w:rPr>
          <w:rFonts w:ascii="Times New Roman" w:eastAsia="宋体" w:hAnsi="Times New Roman" w:cs="Times New Roman"/>
          <w:b/>
          <w:color w:val="000000"/>
          <w:sz w:val="24"/>
          <w:szCs w:val="32"/>
          <w14:ligatures w14:val="none"/>
        </w:rPr>
      </w:pPr>
      <w:r w:rsidRPr="000878E3">
        <w:rPr>
          <w:rFonts w:ascii="Times New Roman" w:eastAsia="宋体" w:hAnsi="Times New Roman" w:cs="Times New Roman"/>
          <w:b/>
          <w:color w:val="000000"/>
          <w:sz w:val="24"/>
          <w:szCs w:val="32"/>
          <w14:ligatures w14:val="none"/>
        </w:rPr>
        <w:t>Appendix B: Elements of the Matrices for the borehole model</w:t>
      </w:r>
    </w:p>
    <w:p w14:paraId="2D6D5A80" w14:textId="77777777" w:rsidR="000878E3" w:rsidRPr="000878E3" w:rsidRDefault="000878E3" w:rsidP="000878E3">
      <w:pPr>
        <w:spacing w:after="0" w:line="480" w:lineRule="auto"/>
        <w:ind w:firstLineChars="200" w:firstLine="400"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0878E3">
        <w:rPr>
          <w:rFonts w:ascii="Times New Roman" w:eastAsia="宋体" w:hAnsi="Times New Roman" w:cs="Times New Roman" w:hint="eastAsia"/>
          <w:sz w:val="20"/>
          <w:szCs w:val="20"/>
          <w14:ligatures w14:val="none"/>
        </w:rPr>
        <w:t>T</w:t>
      </w:r>
      <w:r w:rsidRPr="000878E3">
        <w:rPr>
          <w:rFonts w:ascii="Times New Roman" w:eastAsia="宋体" w:hAnsi="Times New Roman" w:cs="Times New Roman"/>
          <w:sz w:val="20"/>
          <w:szCs w:val="20"/>
          <w14:ligatures w14:val="none"/>
        </w:rPr>
        <w:t>he elements in Eq. 12 are listed a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878E3" w:rsidRPr="000878E3" w14:paraId="023F3918" w14:textId="77777777" w:rsidTr="007D066E">
        <w:tc>
          <w:tcPr>
            <w:tcW w:w="4148" w:type="dxa"/>
          </w:tcPr>
          <w:p w14:paraId="5735BB16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1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[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1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1p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1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4148" w:type="dxa"/>
          </w:tcPr>
          <w:p w14:paraId="43572BFC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1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p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</w:tc>
      </w:tr>
      <w:tr w:rsidR="000878E3" w:rsidRPr="000878E3" w14:paraId="21120F9E" w14:textId="77777777" w:rsidTr="007D066E">
        <w:tc>
          <w:tcPr>
            <w:tcW w:w="4148" w:type="dxa"/>
          </w:tcPr>
          <w:p w14:paraId="4E7DF954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13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148" w:type="dxa"/>
          </w:tcPr>
          <w:p w14:paraId="51D2DA6B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14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i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[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s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</w:tr>
      <w:tr w:rsidR="000878E3" w:rsidRPr="000878E3" w14:paraId="5572855E" w14:textId="77777777" w:rsidTr="007D066E">
        <w:tc>
          <w:tcPr>
            <w:tcW w:w="4148" w:type="dxa"/>
          </w:tcPr>
          <w:p w14:paraId="4CEDE495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ω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1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148" w:type="dxa"/>
          </w:tcPr>
          <w:p w14:paraId="5D670D35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color w:val="000000"/>
                                    <w:sz w:val="20"/>
                                    <w:szCs w:val="20"/>
                                  </w:rPr>
                                  <m:t>n-1</m:t>
                                </m:r>
                              </m:e>
                            </m:d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color w:val="000000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color w:val="000000"/>
                                    <w:sz w:val="20"/>
                                    <w:szCs w:val="20"/>
                                  </w:rPr>
                                  <m:t>a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color w:val="000000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+2</m:t>
                        </m:r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p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</m:e>
                    </m:d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p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+2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p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</m:sSub>
                      </m:den>
                    </m:f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+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p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(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p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0878E3" w:rsidRPr="000878E3" w14:paraId="3075E384" w14:textId="77777777" w:rsidTr="007D066E">
        <w:tc>
          <w:tcPr>
            <w:tcW w:w="4148" w:type="dxa"/>
          </w:tcPr>
          <w:p w14:paraId="25733C32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3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[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-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s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4148" w:type="dxa"/>
          </w:tcPr>
          <w:p w14:paraId="50D903DC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4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2i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{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n-1</m:t>
                            </m:r>
                          </m:e>
                        </m:d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d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}</m:t>
                </m:r>
              </m:oMath>
            </m:oMathPara>
          </w:p>
        </w:tc>
      </w:tr>
      <w:tr w:rsidR="000878E3" w:rsidRPr="000878E3" w14:paraId="7C2E3136" w14:textId="77777777" w:rsidTr="007D066E">
        <w:tc>
          <w:tcPr>
            <w:tcW w:w="4148" w:type="dxa"/>
          </w:tcPr>
          <w:p w14:paraId="35A61B91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3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-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[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-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p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4148" w:type="dxa"/>
          </w:tcPr>
          <w:p w14:paraId="407C50A2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33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{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n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n-1</m:t>
                            </m:r>
                          </m:e>
                        </m:d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d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}</m:t>
                </m:r>
              </m:oMath>
            </m:oMathPara>
          </w:p>
        </w:tc>
      </w:tr>
      <w:tr w:rsidR="000878E3" w:rsidRPr="000878E3" w14:paraId="5E1A8858" w14:textId="77777777" w:rsidTr="007D066E">
        <w:tc>
          <w:tcPr>
            <w:tcW w:w="4148" w:type="dxa"/>
          </w:tcPr>
          <w:p w14:paraId="1322E712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34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2i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[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1-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s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4148" w:type="dxa"/>
          </w:tcPr>
          <w:p w14:paraId="3D075A28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4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2i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[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p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</w:tr>
      <w:tr w:rsidR="000878E3" w:rsidRPr="000878E3" w14:paraId="100CB1FC" w14:textId="77777777" w:rsidTr="007D066E">
        <w:tc>
          <w:tcPr>
            <w:tcW w:w="4148" w:type="dxa"/>
          </w:tcPr>
          <w:p w14:paraId="3AED93AD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43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i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148" w:type="dxa"/>
          </w:tcPr>
          <w:p w14:paraId="4747296A" w14:textId="77777777" w:rsidR="000878E3" w:rsidRPr="000878E3" w:rsidRDefault="00000000" w:rsidP="000878E3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44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-2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[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s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</w:tr>
    </w:tbl>
    <w:p w14:paraId="5214C84B" w14:textId="77777777" w:rsidR="000878E3" w:rsidRPr="000878E3" w:rsidRDefault="000878E3" w:rsidP="000878E3">
      <w:pPr>
        <w:spacing w:after="0" w:line="480" w:lineRule="auto"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0878E3">
        <w:rPr>
          <w:rFonts w:ascii="Times New Roman" w:eastAsia="宋体" w:hAnsi="Times New Roman" w:cs="Times New Roman" w:hint="eastAsia"/>
          <w:sz w:val="20"/>
          <w:szCs w:val="20"/>
          <w14:ligatures w14:val="none"/>
        </w:rPr>
        <w:t>E</w:t>
      </w:r>
      <w:r w:rsidRPr="000878E3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lements not listed are zero and </w:t>
      </w:r>
      <w:proofErr w:type="spellStart"/>
      <w:r w:rsidRPr="000878E3">
        <w:rPr>
          <w:rFonts w:ascii="Times New Roman" w:eastAsia="宋体" w:hAnsi="Times New Roman" w:cs="Times New Roman"/>
          <w:i/>
          <w:sz w:val="20"/>
          <w:szCs w:val="20"/>
          <w14:ligatures w14:val="none"/>
        </w:rPr>
        <w:t>k</w:t>
      </w:r>
      <w:r w:rsidRPr="000878E3">
        <w:rPr>
          <w:rFonts w:ascii="Times New Roman" w:eastAsia="宋体" w:hAnsi="Times New Roman" w:cs="Times New Roman"/>
          <w:i/>
          <w:sz w:val="20"/>
          <w:szCs w:val="20"/>
          <w:vertAlign w:val="subscript"/>
          <w14:ligatures w14:val="none"/>
        </w:rPr>
        <w:t>s</w:t>
      </w:r>
      <w:proofErr w:type="spellEnd"/>
      <w:r w:rsidRPr="000878E3">
        <w:rPr>
          <w:rFonts w:ascii="Times New Roman" w:eastAsia="宋体" w:hAnsi="Times New Roman" w:cs="Times New Roman"/>
          <w:sz w:val="20"/>
          <w:szCs w:val="20"/>
          <w14:ligatures w14:val="none"/>
        </w:rPr>
        <w:t xml:space="preserve"> is the SH (or SV) wavenumber. If the source is located in Medium 1 and Medium 2, respectively, the expression of </w:t>
      </w:r>
      <m:oMath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[</m:t>
        </m:r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c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i</m:t>
            </m:r>
          </m:sub>
        </m:sSub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]</m:t>
        </m:r>
      </m:oMath>
      <w:r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 </w:t>
      </w:r>
      <w:r w:rsidRPr="000878E3">
        <w:rPr>
          <w:rFonts w:ascii="Times New Roman" w:eastAsia="宋体" w:hAnsi="Times New Roman" w:cs="Times New Roman"/>
          <w:sz w:val="20"/>
          <w:szCs w:val="20"/>
          <w14:ligatures w14:val="none"/>
        </w:rPr>
        <w:t>is</w:t>
      </w:r>
    </w:p>
    <w:p w14:paraId="0254C47C" w14:textId="77777777" w:rsidR="000878E3" w:rsidRPr="000878E3" w:rsidRDefault="00000000" w:rsidP="000878E3">
      <w:pPr>
        <w:wordWrap w:val="0"/>
        <w:spacing w:after="0" w:line="480" w:lineRule="auto"/>
        <w:jc w:val="right"/>
        <w:rPr>
          <w:rFonts w:ascii="Times New Roman" w:eastAsia="宋体" w:hAnsi="Times New Roman" w:cs="Times New Roman"/>
          <w:sz w:val="20"/>
          <w:szCs w:val="20"/>
          <w14:ligatures w14:val="none"/>
        </w:rPr>
      </w:pPr>
      <m:oMath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[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]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4x1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ε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I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n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1p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r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0</m:t>
                    </m:r>
                  </m:sub>
                </m:sSub>
              </m:e>
            </m:d>
          </m:den>
        </m:f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=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n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1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1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n+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1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ω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0"/>
                          <w:szCs w:val="20"/>
                          <w14:ligatures w14:val="none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1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000000"/>
                      <w:sz w:val="20"/>
                      <w:szCs w:val="20"/>
                      <w14:ligatures w14:val="none"/>
                    </w:rPr>
                  </m:ctrlP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0"/>
                      <w:szCs w:val="20"/>
                      <w14:ligatures w14:val="none"/>
                    </w:rPr>
                    <m:t>0</m:t>
                  </m:r>
                </m:e>
              </m:mr>
            </m:m>
          </m:e>
        </m:d>
      </m:oMath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 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             </w:t>
      </w:r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B1)</w:t>
      </w:r>
    </w:p>
    <w:p w14:paraId="0902775B" w14:textId="77777777" w:rsidR="000878E3" w:rsidRPr="000878E3" w:rsidRDefault="000878E3" w:rsidP="000878E3">
      <w:pPr>
        <w:spacing w:after="0" w:line="480" w:lineRule="auto"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0878E3">
        <w:rPr>
          <w:rFonts w:ascii="Times New Roman" w:eastAsia="宋体" w:hAnsi="Times New Roman" w:cs="Times New Roman"/>
          <w:sz w:val="20"/>
          <w:szCs w:val="20"/>
          <w14:ligatures w14:val="none"/>
        </w:rPr>
        <w:t>and</w:t>
      </w:r>
    </w:p>
    <w:p w14:paraId="3EA99B47" w14:textId="77777777" w:rsidR="000878E3" w:rsidRPr="000878E3" w:rsidRDefault="00000000" w:rsidP="000878E3">
      <w:pPr>
        <w:spacing w:after="0" w:line="480" w:lineRule="auto"/>
        <w:jc w:val="righ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m:oMath>
        <m:f>
          <m:fPr>
            <m:ctrlPr>
              <w:rPr>
                <w:rFonts w:ascii="Cambria Math" w:eastAsia="宋体" w:hAnsi="Cambria Math" w:cs="Times New Roman"/>
                <w:i/>
                <w:color w:val="000000"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Times New Roman"/>
                <w:color w:val="000000"/>
                <w:sz w:val="20"/>
                <w:szCs w:val="20"/>
                <w14:ligatures w14:val="none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[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]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4x1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ε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K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  <w14:ligatures w14:val="none"/>
                  </w:rPr>
                  <m:t>n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0"/>
                    <w:szCs w:val="20"/>
                    <w14:ligatures w14:val="none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2p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r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  <w14:ligatures w14:val="none"/>
                      </w:rPr>
                      <m:t>0</m:t>
                    </m:r>
                  </m:sub>
                </m:sSub>
              </m:e>
            </m:d>
          </m:den>
        </m:f>
        <m:r>
          <w:rPr>
            <w:rFonts w:ascii="Cambria Math" w:eastAsia="宋体" w:hAnsi="Cambria Math" w:cs="Times New Roman"/>
            <w:color w:val="000000"/>
            <w:sz w:val="20"/>
            <w:szCs w:val="20"/>
            <w14:ligatures w14:val="none"/>
          </w:rPr>
          <m:t>=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0"/>
                <w:szCs w:val="20"/>
                <w14:ligatures w14:val="non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宋体" w:hAnsi="Cambria Math" w:cs="Times New Roman"/>
                    <w:i/>
                    <w:sz w:val="20"/>
                    <w:szCs w:val="20"/>
                    <w14:ligatures w14:val="none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2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+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p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z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bSup>
                    </m:e>
                  </m:d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-2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[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n</m:t>
                          </m:r>
                          <m:d>
                            <m:d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0"/>
                                  <w:szCs w:val="20"/>
                                  <w14:ligatures w14:val="none"/>
                                </w:rPr>
                                <m:t>n-1</m:t>
                              </m:r>
                            </m:e>
                          </m:d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0"/>
                                  <w:szCs w:val="20"/>
                                  <w14:ligatures w14:val="none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0"/>
                                  <w:szCs w:val="20"/>
                                  <w14:ligatures w14:val="none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sz w:val="20"/>
                                  <w:szCs w:val="20"/>
                                  <w14:ligatures w14:val="none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z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</m:t>
                          </m:r>
                        </m:sup>
                      </m:sSubSup>
                    </m:e>
                  </m:d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p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+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]</m:t>
                  </m: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-2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2</m:t>
                      </m:r>
                    </m:sub>
                  </m:sSub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den>
                  </m:f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[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n-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sz w:val="20"/>
                                  <w:szCs w:val="20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0"/>
                                  <w:szCs w:val="20"/>
                                  <w14:ligatures w14:val="none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0"/>
                                  <w:szCs w:val="20"/>
                                  <w14:ligatures w14:val="none"/>
                                </w:rPr>
                                <m:t>a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2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+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]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  <w14:ligatures w14:val="none"/>
                    </w:rPr>
                  </m:ctrlPr>
                </m:e>
              </m:mr>
              <m:mr>
                <m:e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2i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(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0"/>
                          <w:szCs w:val="20"/>
                          <w14:ligatures w14:val="none"/>
                        </w:rPr>
                        <m:t>n+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0"/>
                          <w:szCs w:val="20"/>
                          <w14:ligatures w14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2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0"/>
                              <w:szCs w:val="20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0"/>
                              <w:szCs w:val="20"/>
                              <w14:ligatures w14:val="none"/>
                            </w:rPr>
                            <m:t>a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  <w14:ligatures w14:val="none"/>
                    </w:rPr>
                    <m:t>)</m:t>
                  </m:r>
                </m:e>
              </m:mr>
            </m:m>
          </m:e>
        </m:d>
      </m:oMath>
      <w:r w:rsidR="000878E3" w:rsidRPr="000878E3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(</w:t>
      </w:r>
      <w:r w:rsidR="000878E3" w:rsidRPr="000878E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B2)</w:t>
      </w:r>
    </w:p>
    <w:p w14:paraId="0BB6CCA0" w14:textId="77777777" w:rsidR="000878E3" w:rsidRPr="000878E3" w:rsidRDefault="000878E3" w:rsidP="004A42C0">
      <w:pPr>
        <w:keepNext/>
        <w:keepLines/>
        <w:spacing w:before="240" w:after="240" w:line="240" w:lineRule="auto"/>
        <w:jc w:val="center"/>
        <w:outlineLvl w:val="0"/>
        <w:rPr>
          <w:rFonts w:ascii="Times New Roman" w:eastAsia="宋体" w:hAnsi="Times New Roman" w:cs="Times New Roman"/>
          <w:b/>
          <w:color w:val="000000"/>
          <w:sz w:val="24"/>
          <w:szCs w:val="32"/>
          <w14:ligatures w14:val="none"/>
        </w:rPr>
      </w:pPr>
      <w:r w:rsidRPr="000878E3">
        <w:rPr>
          <w:rFonts w:ascii="Times New Roman" w:eastAsia="宋体" w:hAnsi="Times New Roman" w:cs="Times New Roman" w:hint="eastAsia"/>
          <w:b/>
          <w:color w:val="000000"/>
          <w:sz w:val="24"/>
          <w:szCs w:val="32"/>
          <w14:ligatures w14:val="none"/>
        </w:rPr>
        <w:t>A</w:t>
      </w:r>
      <w:r w:rsidRPr="000878E3">
        <w:rPr>
          <w:rFonts w:ascii="Times New Roman" w:eastAsia="宋体" w:hAnsi="Times New Roman" w:cs="Times New Roman"/>
          <w:b/>
          <w:color w:val="000000"/>
          <w:sz w:val="24"/>
          <w:szCs w:val="32"/>
          <w14:ligatures w14:val="none"/>
        </w:rPr>
        <w:t>ppendix C Elements in Eq.14</w:t>
      </w:r>
    </w:p>
    <w:p w14:paraId="7ED4D882" w14:textId="77777777" w:rsidR="000878E3" w:rsidRPr="000878E3" w:rsidRDefault="000878E3" w:rsidP="000878E3">
      <w:pPr>
        <w:spacing w:after="0" w:line="240" w:lineRule="auto"/>
        <w:rPr>
          <w:rFonts w:ascii="Calibri" w:eastAsia="宋体" w:hAnsi="Calibri" w:cs="Times New Roman"/>
          <w:sz w:val="21"/>
          <w14:ligatures w14:val="none"/>
        </w:rPr>
      </w:pP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878E3" w:rsidRPr="000878E3" w14:paraId="0018B3D5" w14:textId="77777777" w:rsidTr="007D066E">
        <w:tc>
          <w:tcPr>
            <w:tcW w:w="4148" w:type="dxa"/>
          </w:tcPr>
          <w:p w14:paraId="4682F0E2" w14:textId="77777777" w:rsidR="000878E3" w:rsidRPr="000878E3" w:rsidRDefault="00000000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p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[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(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p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)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-1</m:t>
                        </m:r>
                      </m:e>
                    </m:d>
                  </m:num>
                  <m:den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+2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148" w:type="dxa"/>
          </w:tcPr>
          <w:p w14:paraId="285FD91B" w14:textId="77777777" w:rsidR="000878E3" w:rsidRPr="000878E3" w:rsidRDefault="00000000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1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n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n-1</m:t>
                            </m:r>
                          </m:e>
                        </m:d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</m:den>
                    </m:f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p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+2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p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</m:sSub>
                      </m:den>
                    </m:f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+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p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a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(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p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0878E3" w:rsidRPr="000878E3" w14:paraId="1B2C1C08" w14:textId="77777777" w:rsidTr="007D066E">
        <w:tc>
          <w:tcPr>
            <w:tcW w:w="4148" w:type="dxa"/>
          </w:tcPr>
          <w:p w14:paraId="4EB7AFBF" w14:textId="77777777" w:rsidR="000878E3" w:rsidRPr="000878E3" w:rsidRDefault="00000000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13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4148" w:type="dxa"/>
          </w:tcPr>
          <w:p w14:paraId="77DE0328" w14:textId="77777777" w:rsidR="000878E3" w:rsidRPr="000878E3" w:rsidRDefault="00000000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14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-</m:t>
                </m:r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2i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[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-1</m:t>
                        </m:r>
                      </m:e>
                    </m:d>
                  </m:num>
                  <m:den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</w:tr>
      <w:tr w:rsidR="000878E3" w:rsidRPr="000878E3" w14:paraId="0C494333" w14:textId="77777777" w:rsidTr="007D066E">
        <w:tc>
          <w:tcPr>
            <w:tcW w:w="4148" w:type="dxa"/>
          </w:tcPr>
          <w:p w14:paraId="063C142F" w14:textId="77777777" w:rsidR="000878E3" w:rsidRPr="000878E3" w:rsidRDefault="00000000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  <m:t>2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p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[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p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4148" w:type="dxa"/>
          </w:tcPr>
          <w:p w14:paraId="49DF082B" w14:textId="77777777" w:rsidR="000878E3" w:rsidRPr="000878E3" w:rsidRDefault="00000000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[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p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</w:tr>
      <w:tr w:rsidR="000878E3" w:rsidRPr="000878E3" w14:paraId="6AAB378F" w14:textId="77777777" w:rsidTr="007D066E">
        <w:tc>
          <w:tcPr>
            <w:tcW w:w="4148" w:type="dxa"/>
          </w:tcPr>
          <w:p w14:paraId="71A3AC61" w14:textId="77777777" w:rsidR="000878E3" w:rsidRPr="000878E3" w:rsidRDefault="00000000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2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-</m:t>
                </m:r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2i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s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148" w:type="dxa"/>
          </w:tcPr>
          <w:p w14:paraId="2F18EF90" w14:textId="77777777" w:rsidR="000878E3" w:rsidRPr="000878E3" w:rsidRDefault="00000000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  <m:t>3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2p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-2i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</w:tc>
      </w:tr>
      <w:tr w:rsidR="000878E3" w:rsidRPr="000878E3" w14:paraId="1768DF69" w14:textId="77777777" w:rsidTr="007D066E">
        <w:tc>
          <w:tcPr>
            <w:tcW w:w="4148" w:type="dxa"/>
          </w:tcPr>
          <w:p w14:paraId="457F5765" w14:textId="77777777" w:rsidR="000878E3" w:rsidRPr="000878E3" w:rsidRDefault="00000000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3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-2i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148" w:type="dxa"/>
          </w:tcPr>
          <w:p w14:paraId="41488D7E" w14:textId="77777777" w:rsidR="000878E3" w:rsidRPr="000878E3" w:rsidRDefault="00000000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33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i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[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s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+1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</w:tr>
      <w:tr w:rsidR="000878E3" w:rsidRPr="000878E3" w14:paraId="1E5F0149" w14:textId="77777777" w:rsidTr="007D066E">
        <w:tc>
          <w:tcPr>
            <w:tcW w:w="4148" w:type="dxa"/>
          </w:tcPr>
          <w:p w14:paraId="2D4F814F" w14:textId="77777777" w:rsidR="000878E3" w:rsidRPr="000878E3" w:rsidRDefault="00000000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34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2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(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s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+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="宋体" w:hAnsi="Cambria Math" w:cs="Times New Roman"/>
                    <w:color w:val="000000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4148" w:type="dxa"/>
          </w:tcPr>
          <w:p w14:paraId="5E207616" w14:textId="77777777" w:rsidR="000878E3" w:rsidRPr="000878E3" w:rsidRDefault="000878E3" w:rsidP="000878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3DC11873" w14:textId="77777777" w:rsidR="000878E3" w:rsidRPr="000878E3" w:rsidRDefault="000878E3" w:rsidP="000878E3">
      <w:pPr>
        <w:spacing w:after="0" w:line="480" w:lineRule="auto"/>
        <w:jc w:val="left"/>
        <w:rPr>
          <w:rFonts w:ascii="Times New Roman" w:eastAsia="宋体" w:hAnsi="Times New Roman" w:cs="Times New Roman"/>
          <w:sz w:val="20"/>
          <w:szCs w:val="20"/>
          <w14:ligatures w14:val="none"/>
        </w:rPr>
      </w:pPr>
    </w:p>
    <w:p w14:paraId="604B255A" w14:textId="77777777" w:rsidR="002C1839" w:rsidRDefault="002C1839"/>
    <w:sectPr w:rsidR="002C1839" w:rsidSect="0085644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23E280" w14:textId="77777777" w:rsidR="008A7096" w:rsidRDefault="008A7096" w:rsidP="000878E3">
      <w:pPr>
        <w:spacing w:after="0" w:line="240" w:lineRule="auto"/>
      </w:pPr>
      <w:r>
        <w:separator/>
      </w:r>
    </w:p>
  </w:endnote>
  <w:endnote w:type="continuationSeparator" w:id="0">
    <w:p w14:paraId="3FC1526B" w14:textId="77777777" w:rsidR="008A7096" w:rsidRDefault="008A7096" w:rsidP="00087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1FC29F" w14:textId="77777777" w:rsidR="008A7096" w:rsidRDefault="008A7096" w:rsidP="000878E3">
      <w:pPr>
        <w:spacing w:after="0" w:line="240" w:lineRule="auto"/>
      </w:pPr>
      <w:r>
        <w:separator/>
      </w:r>
    </w:p>
  </w:footnote>
  <w:footnote w:type="continuationSeparator" w:id="0">
    <w:p w14:paraId="15024EFF" w14:textId="77777777" w:rsidR="008A7096" w:rsidRDefault="008A7096" w:rsidP="00087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085F93"/>
    <w:multiLevelType w:val="hybridMultilevel"/>
    <w:tmpl w:val="D02CBD2E"/>
    <w:lvl w:ilvl="0" w:tplc="1A6AA818">
      <w:start w:val="1"/>
      <w:numFmt w:val="decimal"/>
      <w:lvlText w:val="%1"/>
      <w:lvlJc w:val="left"/>
      <w:pPr>
        <w:ind w:left="420" w:hanging="420"/>
      </w:pPr>
      <w:rPr>
        <w:rFonts w:ascii="Times New Roman" w:eastAsia="宋体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4D4D6E"/>
    <w:multiLevelType w:val="hybridMultilevel"/>
    <w:tmpl w:val="98406DD0"/>
    <w:lvl w:ilvl="0" w:tplc="F0BE663A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AB3D69"/>
    <w:multiLevelType w:val="multilevel"/>
    <w:tmpl w:val="6C207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51729D"/>
    <w:multiLevelType w:val="hybridMultilevel"/>
    <w:tmpl w:val="0672A148"/>
    <w:lvl w:ilvl="0" w:tplc="51F6CE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383771">
    <w:abstractNumId w:val="0"/>
  </w:num>
  <w:num w:numId="2" w16cid:durableId="1749843062">
    <w:abstractNumId w:val="1"/>
  </w:num>
  <w:num w:numId="3" w16cid:durableId="1895700763">
    <w:abstractNumId w:val="3"/>
  </w:num>
  <w:num w:numId="4" w16cid:durableId="729572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1D7"/>
    <w:rsid w:val="00041377"/>
    <w:rsid w:val="000878E3"/>
    <w:rsid w:val="00260965"/>
    <w:rsid w:val="002C1839"/>
    <w:rsid w:val="002D1A6A"/>
    <w:rsid w:val="003F3759"/>
    <w:rsid w:val="004A42C0"/>
    <w:rsid w:val="0050025F"/>
    <w:rsid w:val="005E4B39"/>
    <w:rsid w:val="006A1E08"/>
    <w:rsid w:val="0077332A"/>
    <w:rsid w:val="0085644E"/>
    <w:rsid w:val="008A294C"/>
    <w:rsid w:val="008A7096"/>
    <w:rsid w:val="00915189"/>
    <w:rsid w:val="00A40CD1"/>
    <w:rsid w:val="00A73A44"/>
    <w:rsid w:val="00A9287B"/>
    <w:rsid w:val="00B769BF"/>
    <w:rsid w:val="00B7763F"/>
    <w:rsid w:val="00B9115B"/>
    <w:rsid w:val="00BD0333"/>
    <w:rsid w:val="00DD7B94"/>
    <w:rsid w:val="00E411D7"/>
    <w:rsid w:val="00E5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66531"/>
  <w15:chartTrackingRefBased/>
  <w15:docId w15:val="{3E6A5C25-E198-4B15-8388-9BD7C741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78E3"/>
    <w:pPr>
      <w:keepNext/>
      <w:keepLines/>
      <w:spacing w:before="240" w:after="0"/>
      <w:outlineLvl w:val="0"/>
    </w:pPr>
    <w:rPr>
      <w:rFonts w:ascii="Times New Roman" w:eastAsia="宋体" w:hAnsi="Times New Roman" w:cs="Times New Roman"/>
      <w:b/>
      <w:sz w:val="24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78E3"/>
    <w:pPr>
      <w:keepNext/>
      <w:keepLines/>
      <w:spacing w:before="40" w:after="0"/>
      <w:outlineLvl w:val="1"/>
    </w:pPr>
    <w:rPr>
      <w:rFonts w:ascii="Calibri Light" w:eastAsia="宋体" w:hAnsi="Calibri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8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878E3"/>
  </w:style>
  <w:style w:type="paragraph" w:styleId="a5">
    <w:name w:val="footer"/>
    <w:basedOn w:val="a"/>
    <w:link w:val="a6"/>
    <w:uiPriority w:val="99"/>
    <w:unhideWhenUsed/>
    <w:rsid w:val="000878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878E3"/>
  </w:style>
  <w:style w:type="paragraph" w:customStyle="1" w:styleId="11">
    <w:name w:val="标题 11"/>
    <w:basedOn w:val="a"/>
    <w:next w:val="a"/>
    <w:uiPriority w:val="9"/>
    <w:rsid w:val="000878E3"/>
    <w:pPr>
      <w:keepNext/>
      <w:keepLines/>
      <w:spacing w:before="240" w:after="0" w:line="240" w:lineRule="auto"/>
      <w:outlineLvl w:val="0"/>
    </w:pPr>
    <w:rPr>
      <w:rFonts w:ascii="Times New Roman" w:eastAsia="宋体" w:hAnsi="Times New Roman" w:cs="Times New Roman"/>
      <w:b/>
      <w:sz w:val="24"/>
      <w:szCs w:val="32"/>
      <w14:ligatures w14:val="none"/>
    </w:rPr>
  </w:style>
  <w:style w:type="paragraph" w:customStyle="1" w:styleId="21">
    <w:name w:val="标题 21"/>
    <w:basedOn w:val="a"/>
    <w:next w:val="a"/>
    <w:uiPriority w:val="9"/>
    <w:unhideWhenUsed/>
    <w:qFormat/>
    <w:rsid w:val="000878E3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="Times New Roman"/>
      <w:b/>
      <w:bCs/>
      <w:sz w:val="32"/>
      <w:szCs w:val="32"/>
      <w14:ligatures w14:val="none"/>
    </w:rPr>
  </w:style>
  <w:style w:type="numbering" w:customStyle="1" w:styleId="12">
    <w:name w:val="无列表1"/>
    <w:next w:val="a2"/>
    <w:uiPriority w:val="99"/>
    <w:semiHidden/>
    <w:unhideWhenUsed/>
    <w:rsid w:val="000878E3"/>
  </w:style>
  <w:style w:type="paragraph" w:styleId="a7">
    <w:name w:val="List Paragraph"/>
    <w:basedOn w:val="a"/>
    <w:uiPriority w:val="34"/>
    <w:qFormat/>
    <w:rsid w:val="000878E3"/>
    <w:pPr>
      <w:spacing w:after="0" w:line="240" w:lineRule="auto"/>
      <w:ind w:firstLineChars="200" w:firstLine="420"/>
    </w:pPr>
    <w:rPr>
      <w:sz w:val="21"/>
      <w14:ligatures w14:val="none"/>
    </w:rPr>
  </w:style>
  <w:style w:type="character" w:styleId="a8">
    <w:name w:val="Hyperlink"/>
    <w:basedOn w:val="a0"/>
    <w:uiPriority w:val="99"/>
    <w:unhideWhenUsed/>
    <w:rsid w:val="000878E3"/>
    <w:rPr>
      <w:color w:val="0000FF"/>
      <w:u w:val="single"/>
    </w:rPr>
  </w:style>
  <w:style w:type="character" w:styleId="a9">
    <w:name w:val="Placeholder Text"/>
    <w:basedOn w:val="a0"/>
    <w:uiPriority w:val="99"/>
    <w:semiHidden/>
    <w:rsid w:val="000878E3"/>
    <w:rPr>
      <w:color w:val="808080"/>
    </w:rPr>
  </w:style>
  <w:style w:type="character" w:customStyle="1" w:styleId="10">
    <w:name w:val="标题 1 字符"/>
    <w:basedOn w:val="a0"/>
    <w:link w:val="1"/>
    <w:uiPriority w:val="9"/>
    <w:rsid w:val="000878E3"/>
    <w:rPr>
      <w:rFonts w:ascii="Times New Roman" w:eastAsia="宋体" w:hAnsi="Times New Roman" w:cs="Times New Roman"/>
      <w:b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0878E3"/>
    <w:rPr>
      <w:rFonts w:ascii="Calibri Light" w:eastAsia="宋体" w:hAnsi="Calibri Light" w:cs="Times New Roman"/>
      <w:b/>
      <w:bCs/>
      <w:sz w:val="32"/>
      <w:szCs w:val="32"/>
    </w:rPr>
  </w:style>
  <w:style w:type="paragraph" w:customStyle="1" w:styleId="13">
    <w:name w:val="标题1"/>
    <w:basedOn w:val="a"/>
    <w:next w:val="a"/>
    <w:uiPriority w:val="10"/>
    <w:qFormat/>
    <w:rsid w:val="000878E3"/>
    <w:pPr>
      <w:spacing w:before="240" w:after="60" w:line="240" w:lineRule="auto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  <w14:ligatures w14:val="none"/>
    </w:rPr>
  </w:style>
  <w:style w:type="character" w:customStyle="1" w:styleId="aa">
    <w:name w:val="标题 字符"/>
    <w:basedOn w:val="a0"/>
    <w:link w:val="ab"/>
    <w:uiPriority w:val="10"/>
    <w:rsid w:val="000878E3"/>
    <w:rPr>
      <w:rFonts w:ascii="Calibri Light" w:eastAsia="宋体" w:hAnsi="Calibri Light" w:cs="Times New Roman"/>
      <w:b/>
      <w:bCs/>
      <w:sz w:val="32"/>
      <w:szCs w:val="32"/>
    </w:rPr>
  </w:style>
  <w:style w:type="table" w:styleId="ac">
    <w:name w:val="Table Grid"/>
    <w:basedOn w:val="a1"/>
    <w:uiPriority w:val="39"/>
    <w:rsid w:val="000878E3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无格式表格 21"/>
    <w:basedOn w:val="a1"/>
    <w:next w:val="22"/>
    <w:uiPriority w:val="42"/>
    <w:rsid w:val="000878E3"/>
    <w:pPr>
      <w:spacing w:after="0" w:line="240" w:lineRule="auto"/>
    </w:pPr>
    <w:rPr>
      <w:sz w:val="21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ListParagraph1">
    <w:name w:val="List Paragraph1"/>
    <w:basedOn w:val="a"/>
    <w:qFormat/>
    <w:rsid w:val="000878E3"/>
    <w:pPr>
      <w:spacing w:after="0" w:line="240" w:lineRule="auto"/>
      <w:ind w:firstLineChars="200" w:firstLine="420"/>
    </w:pPr>
    <w:rPr>
      <w:rFonts w:ascii="等线" w:eastAsia="等线" w:hAnsi="等线" w:cs="Times New Roman"/>
      <w:sz w:val="21"/>
      <w:szCs w:val="21"/>
      <w14:ligatures w14:val="none"/>
    </w:rPr>
  </w:style>
  <w:style w:type="character" w:styleId="ad">
    <w:name w:val="line number"/>
    <w:basedOn w:val="a0"/>
    <w:uiPriority w:val="99"/>
    <w:semiHidden/>
    <w:unhideWhenUsed/>
    <w:rsid w:val="000878E3"/>
  </w:style>
  <w:style w:type="paragraph" w:styleId="ae">
    <w:name w:val="footnote text"/>
    <w:basedOn w:val="a"/>
    <w:link w:val="af"/>
    <w:uiPriority w:val="99"/>
    <w:semiHidden/>
    <w:unhideWhenUsed/>
    <w:rsid w:val="000878E3"/>
    <w:pPr>
      <w:spacing w:after="0" w:line="240" w:lineRule="auto"/>
    </w:pPr>
    <w:rPr>
      <w:sz w:val="20"/>
      <w:szCs w:val="20"/>
      <w14:ligatures w14:val="none"/>
    </w:rPr>
  </w:style>
  <w:style w:type="character" w:customStyle="1" w:styleId="af">
    <w:name w:val="脚注文本 字符"/>
    <w:basedOn w:val="a0"/>
    <w:link w:val="ae"/>
    <w:uiPriority w:val="99"/>
    <w:semiHidden/>
    <w:rsid w:val="000878E3"/>
    <w:rPr>
      <w:sz w:val="20"/>
      <w:szCs w:val="20"/>
      <w14:ligatures w14:val="none"/>
    </w:rPr>
  </w:style>
  <w:style w:type="character" w:styleId="af0">
    <w:name w:val="footnote reference"/>
    <w:basedOn w:val="a0"/>
    <w:uiPriority w:val="99"/>
    <w:semiHidden/>
    <w:unhideWhenUsed/>
    <w:rsid w:val="000878E3"/>
    <w:rPr>
      <w:vertAlign w:val="superscript"/>
    </w:rPr>
  </w:style>
  <w:style w:type="character" w:customStyle="1" w:styleId="110">
    <w:name w:val="标题 1 字符1"/>
    <w:basedOn w:val="a0"/>
    <w:uiPriority w:val="9"/>
    <w:rsid w:val="000878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11">
    <w:name w:val="标题 2 字符1"/>
    <w:basedOn w:val="a0"/>
    <w:uiPriority w:val="9"/>
    <w:semiHidden/>
    <w:rsid w:val="000878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b">
    <w:name w:val="Title"/>
    <w:basedOn w:val="a"/>
    <w:next w:val="a"/>
    <w:link w:val="aa"/>
    <w:uiPriority w:val="10"/>
    <w:qFormat/>
    <w:rsid w:val="000878E3"/>
    <w:pPr>
      <w:spacing w:after="0" w:line="240" w:lineRule="auto"/>
      <w:contextualSpacing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14">
    <w:name w:val="标题 字符1"/>
    <w:basedOn w:val="a0"/>
    <w:uiPriority w:val="10"/>
    <w:rsid w:val="00087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22">
    <w:name w:val="Plain Table 2"/>
    <w:basedOn w:val="a1"/>
    <w:uiPriority w:val="42"/>
    <w:rsid w:val="000878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70</Words>
  <Characters>6104</Characters>
  <Application>Microsoft Office Word</Application>
  <DocSecurity>0</DocSecurity>
  <Lines>50</Lines>
  <Paragraphs>14</Paragraphs>
  <ScaleCrop>false</ScaleCrop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Wang</dc:creator>
  <cp:keywords/>
  <dc:description/>
  <cp:lastModifiedBy>Hongwei Wang</cp:lastModifiedBy>
  <cp:revision>13</cp:revision>
  <dcterms:created xsi:type="dcterms:W3CDTF">2024-03-23T03:07:00Z</dcterms:created>
  <dcterms:modified xsi:type="dcterms:W3CDTF">2024-06-22T06:30:00Z</dcterms:modified>
</cp:coreProperties>
</file>